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3423"/>
        <w:gridCol w:w="639"/>
        <w:gridCol w:w="2756"/>
        <w:gridCol w:w="1266"/>
      </w:tblGrid>
      <w:tr>
        <w:trPr/>
        <w:tc>
          <w:tcPr>
            <w:tcW w:w="49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</w:t>
            </w:r>
          </w:p>
        </w:tc>
      </w:tr>
      <w:tr>
        <w:trPr/>
        <w:tc>
          <w:tcPr>
            <w:tcW w:w="49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18" w:name="italic6"/>
            <w:bookmarkStart w:id="19" w:name="bold5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tle and abstract</w:t>
            </w:r>
            <w:bookmarkEnd w:id="18"/>
            <w:bookmarkEnd w:id="19"/>
          </w:p>
        </w:tc>
        <w:tc>
          <w:tcPr>
            <w:tcW w:w="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4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95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6" w:name="italic9"/>
            <w:bookmarkStart w:id="27" w:name="bold8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ationale</w:t>
            </w:r>
            <w:bookmarkEnd w:id="28"/>
            <w:bookmarkEnd w:id="29"/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95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4</w:t>
            </w:r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4</w:t>
            </w:r>
          </w:p>
        </w:tc>
      </w:tr>
      <w:tr>
        <w:trPr/>
        <w:tc>
          <w:tcPr>
            <w:tcW w:w="49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hort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se-control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oss-sectional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4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Cohort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Case-control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learly define all outcomes, exposures, predictors, potential confounders, and effect modifiers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ive diagnostic criteria, if applicabl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italic18"/>
            <w:bookmarkStart w:id="45" w:name="bold17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bookmarkStart w:id="48" w:name="bold19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*</w:t>
            </w:r>
            <w:bookmarkEnd w:id="48"/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4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3" w:name="italic22"/>
            <w:bookmarkStart w:id="54" w:name="bold22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f applicable, describe which groupings were chosen and wh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9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7" w:name="italic24"/>
            <w:r>
              <w:rPr>
                <w:rFonts w:cs="Times New Roman" w:ascii="Times New Roman" w:hAnsi="Times New Roman"/>
                <w:sz w:val="20"/>
                <w:szCs w:val="20"/>
              </w:rPr>
              <w:t>Statistical</w:t>
            </w:r>
            <w:bookmarkStart w:id="58" w:name="italic25"/>
            <w:bookmarkEnd w:id="57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thods</w:t>
            </w:r>
            <w:bookmarkEnd w:id="58"/>
          </w:p>
        </w:tc>
        <w:tc>
          <w:tcPr>
            <w:tcW w:w="63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4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4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4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) Cohort study—If applicable, explain how loss to follow-up was addressed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se-control study—If applicable, explain how matching of cases and controls was addressed</w:t>
            </w:r>
          </w:p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oss-sectional study—If applicable, describe analytical methods taking account of sampling strateg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9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3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95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5" w:name="italic31"/>
            <w:bookmarkStart w:id="76" w:name="bold29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ticipants</w:t>
            </w:r>
            <w:bookmarkEnd w:id="75"/>
            <w:bookmarkEnd w:id="76"/>
          </w:p>
        </w:tc>
        <w:tc>
          <w:tcPr>
            <w:tcW w:w="34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bookmarkStart w:id="77" w:name="bold30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*</w:t>
            </w:r>
            <w:bookmarkEnd w:id="77"/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8" w:name="OLE_LINK4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) Consider use of a flow diagram</w:t>
            </w:r>
            <w:bookmarkEnd w:id="78"/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9" w:name="italic34"/>
            <w:bookmarkStart w:id="80" w:name="bold33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Descriptive </w:t>
            </w:r>
            <w:bookmarkStart w:id="81" w:name="italic35"/>
            <w:bookmarkStart w:id="82" w:name="bold34"/>
            <w:bookmarkEnd w:id="79"/>
            <w:bookmarkEnd w:id="80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ta</w:t>
            </w:r>
            <w:bookmarkEnd w:id="81"/>
            <w:bookmarkEnd w:id="82"/>
          </w:p>
        </w:tc>
        <w:tc>
          <w:tcPr>
            <w:tcW w:w="34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bookmarkStart w:id="83" w:name="bold35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*</w:t>
            </w:r>
            <w:bookmarkEnd w:id="83"/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c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hort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Summarise follow-up time (eg, average and total amount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34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bookmarkStart w:id="84" w:name="bold39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*</w:t>
            </w:r>
            <w:bookmarkEnd w:id="84"/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hort stud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—Report numbers of outcome events or summary measures over tim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-8-9</w:t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se-control study—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-8-9</w:t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oss-sectional study—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-8-9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34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-8-9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-8-9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-8-9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5" w:name="bold44"/>
            <w:bookmarkStart w:id="86" w:name="italic43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ther analyses</w:t>
            </w:r>
            <w:bookmarkEnd w:id="85"/>
            <w:bookmarkEnd w:id="86"/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-9</w:t>
            </w:r>
          </w:p>
        </w:tc>
      </w:tr>
      <w:tr>
        <w:trPr/>
        <w:tc>
          <w:tcPr>
            <w:tcW w:w="95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7" w:name="bold45"/>
            <w:bookmarkStart w:id="88" w:name="italic44"/>
            <w:r>
              <w:rPr>
                <w:sz w:val="20"/>
              </w:rPr>
              <w:t>Discussion</w:t>
            </w:r>
            <w:bookmarkEnd w:id="87"/>
            <w:bookmarkEnd w:id="88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mmarise key results with reference to study objectiv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scuss limitations of the study, taking into account sources of potential bias or imprecision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scuss both direction and magnitude of any potential bia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95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9" w:name="bold50"/>
            <w:bookmarkStart w:id="90" w:name="italic49"/>
            <w:r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idascalia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plementary Table 1. Checklist according to “Strengthening the Reporting of Observational Studies in Epidemiology” (STROBE) statement guidelines for observational cohort studies.</w:t>
      </w:r>
    </w:p>
    <w:p>
      <w:pPr>
        <w:pStyle w:val="Didascalia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20160"/>
      <w:pgMar w:left="1440" w:right="1440" w:gutter="0" w:header="0" w:top="1440" w:footer="0" w:bottom="41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i/>
      <w:iCs/>
      <w:color w:val="0E2841"/>
      <w:sz w:val="18"/>
      <w:szCs w:val="18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23:01:00Z</dcterms:created>
  <dc:creator>Alessandro Pesaresi</dc:creator>
  <dc:description/>
  <cp:keywords/>
  <dc:language>en-US</dc:language>
  <cp:lastModifiedBy>Alessandro Pesaresi</cp:lastModifiedBy>
  <dcterms:modified xsi:type="dcterms:W3CDTF">2025-03-27T23:18:00Z</dcterms:modified>
  <cp:revision>3</cp:revision>
  <dc:subject/>
  <dc:title/>
</cp:coreProperties>
</file>